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C203C" w14:textId="77777777" w:rsidR="005C2BB0" w:rsidRPr="0002260E" w:rsidRDefault="005C2BB0" w:rsidP="005C2BB0">
      <w:pPr>
        <w:spacing w:line="240" w:lineRule="auto"/>
        <w:rPr>
          <w:b/>
          <w:bCs/>
          <w:sz w:val="21"/>
          <w:szCs w:val="21"/>
        </w:rPr>
      </w:pPr>
      <w:r w:rsidRPr="0002260E">
        <w:rPr>
          <w:b/>
          <w:bCs/>
          <w:sz w:val="21"/>
          <w:szCs w:val="21"/>
        </w:rPr>
        <w:t>Supplemental Table 6, Full Search Strategy for ClinicalTrials.gov Searched on 3/14/2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2"/>
        <w:gridCol w:w="6768"/>
      </w:tblGrid>
      <w:tr w:rsidR="005C2BB0" w:rsidRPr="0002260E" w14:paraId="259942CE" w14:textId="77777777" w:rsidTr="004A5049">
        <w:tc>
          <w:tcPr>
            <w:tcW w:w="2582" w:type="dxa"/>
          </w:tcPr>
          <w:p w14:paraId="6B6D5C5C" w14:textId="77777777" w:rsidR="005C2BB0" w:rsidRPr="0002260E" w:rsidRDefault="005C2BB0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Condition OR disease:</w:t>
            </w:r>
          </w:p>
        </w:tc>
        <w:tc>
          <w:tcPr>
            <w:tcW w:w="6768" w:type="dxa"/>
          </w:tcPr>
          <w:p w14:paraId="5D7D28F6" w14:textId="77777777" w:rsidR="005C2BB0" w:rsidRPr="0002260E" w:rsidRDefault="005C2BB0" w:rsidP="004A5049">
            <w:pPr>
              <w:spacing w:line="240" w:lineRule="auto"/>
              <w:rPr>
                <w:sz w:val="21"/>
                <w:szCs w:val="21"/>
              </w:rPr>
            </w:pPr>
            <w:r w:rsidRPr="0002260E">
              <w:rPr>
                <w:sz w:val="21"/>
                <w:szCs w:val="21"/>
              </w:rPr>
              <w:t xml:space="preserve">emergency OR emergencies OR </w:t>
            </w:r>
            <w:r w:rsidRPr="0002260E">
              <w:rPr>
                <w:rFonts w:eastAsia="Calibri"/>
                <w:sz w:val="21"/>
                <w:szCs w:val="21"/>
              </w:rPr>
              <w:t xml:space="preserve">trauma center OR trauma centers OR trauma unit OR trauma units OR acute </w:t>
            </w:r>
            <w:r w:rsidRPr="0002260E">
              <w:rPr>
                <w:sz w:val="21"/>
                <w:szCs w:val="21"/>
              </w:rPr>
              <w:t xml:space="preserve">OR prehospital OR </w:t>
            </w:r>
            <w:proofErr w:type="gramStart"/>
            <w:r w:rsidRPr="0002260E">
              <w:rPr>
                <w:sz w:val="21"/>
                <w:szCs w:val="21"/>
              </w:rPr>
              <w:t>pre hospital</w:t>
            </w:r>
            <w:proofErr w:type="gramEnd"/>
            <w:r w:rsidRPr="0002260E">
              <w:rPr>
                <w:sz w:val="21"/>
                <w:szCs w:val="21"/>
              </w:rPr>
              <w:t xml:space="preserve"> OR 911 OR </w:t>
            </w:r>
            <w:r w:rsidRPr="0002260E">
              <w:rPr>
                <w:rFonts w:eastAsia="Calibri"/>
                <w:sz w:val="21"/>
                <w:szCs w:val="21"/>
              </w:rPr>
              <w:t xml:space="preserve">EMS </w:t>
            </w:r>
            <w:r w:rsidRPr="0002260E">
              <w:rPr>
                <w:sz w:val="21"/>
                <w:szCs w:val="21"/>
              </w:rPr>
              <w:t xml:space="preserve">OR paramedic OR paramedics OR EMT OR EMTs </w:t>
            </w:r>
            <w:r w:rsidRPr="0002260E">
              <w:rPr>
                <w:rFonts w:eastAsia="Calibri"/>
                <w:sz w:val="21"/>
                <w:szCs w:val="21"/>
              </w:rPr>
              <w:t xml:space="preserve">OR </w:t>
            </w:r>
            <w:r w:rsidRPr="0002260E">
              <w:rPr>
                <w:color w:val="000000"/>
                <w:sz w:val="21"/>
                <w:szCs w:val="21"/>
              </w:rPr>
              <w:t xml:space="preserve">ET3 OR </w:t>
            </w:r>
            <w:r w:rsidRPr="0002260E">
              <w:rPr>
                <w:sz w:val="21"/>
                <w:szCs w:val="21"/>
              </w:rPr>
              <w:t xml:space="preserve">triage OR triaged OR triages OR triaging OR </w:t>
            </w:r>
            <w:r w:rsidRPr="0002260E">
              <w:rPr>
                <w:rFonts w:eastAsia="Calibri"/>
                <w:sz w:val="21"/>
                <w:szCs w:val="21"/>
              </w:rPr>
              <w:t>ambulance</w:t>
            </w:r>
          </w:p>
        </w:tc>
      </w:tr>
      <w:tr w:rsidR="005C2BB0" w:rsidRPr="0002260E" w14:paraId="7E8AE95D" w14:textId="77777777" w:rsidTr="004A5049">
        <w:tc>
          <w:tcPr>
            <w:tcW w:w="2582" w:type="dxa"/>
          </w:tcPr>
          <w:p w14:paraId="03A49FB9" w14:textId="77777777" w:rsidR="005C2BB0" w:rsidRPr="0002260E" w:rsidRDefault="005C2BB0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Other terms:</w:t>
            </w:r>
          </w:p>
        </w:tc>
        <w:tc>
          <w:tcPr>
            <w:tcW w:w="6768" w:type="dxa"/>
          </w:tcPr>
          <w:p w14:paraId="5D90293D" w14:textId="77777777" w:rsidR="005C2BB0" w:rsidRPr="0002260E" w:rsidRDefault="005C2BB0" w:rsidP="004A5049">
            <w:pPr>
              <w:spacing w:line="240" w:lineRule="auto"/>
              <w:rPr>
                <w:rFonts w:eastAsia="Calibri"/>
                <w:b/>
                <w:bCs/>
                <w:sz w:val="21"/>
                <w:szCs w:val="21"/>
              </w:rPr>
            </w:pPr>
            <w:r w:rsidRPr="0002260E">
              <w:rPr>
                <w:rStyle w:val="Strong"/>
                <w:rFonts w:eastAsia="Calibri"/>
                <w:sz w:val="21"/>
                <w:szCs w:val="21"/>
              </w:rPr>
              <w:t xml:space="preserve">English OR language OR languages OR </w:t>
            </w:r>
            <w:r w:rsidRPr="0002260E">
              <w:rPr>
                <w:rFonts w:eastAsia="Calibri"/>
                <w:sz w:val="21"/>
                <w:szCs w:val="21"/>
              </w:rPr>
              <w:t>translate OR translation OR translated OR translates OR bilingual OR bilingualism OR multilingual OR multilingualism OR NES OR LEP</w:t>
            </w:r>
          </w:p>
        </w:tc>
      </w:tr>
      <w:tr w:rsidR="005C2BB0" w:rsidRPr="0002260E" w14:paraId="59E4A341" w14:textId="77777777" w:rsidTr="004A5049">
        <w:tc>
          <w:tcPr>
            <w:tcW w:w="2582" w:type="dxa"/>
          </w:tcPr>
          <w:p w14:paraId="32279DAE" w14:textId="77777777" w:rsidR="005C2BB0" w:rsidRPr="0002260E" w:rsidRDefault="005C2BB0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Recruitment:</w:t>
            </w:r>
          </w:p>
        </w:tc>
        <w:tc>
          <w:tcPr>
            <w:tcW w:w="6768" w:type="dxa"/>
          </w:tcPr>
          <w:p w14:paraId="34D8F0A8" w14:textId="77777777" w:rsidR="005C2BB0" w:rsidRPr="0002260E" w:rsidRDefault="005C2BB0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Enrolling by invitation</w:t>
            </w:r>
          </w:p>
          <w:p w14:paraId="01952BB6" w14:textId="77777777" w:rsidR="005C2BB0" w:rsidRPr="0002260E" w:rsidRDefault="005C2BB0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Recruiting</w:t>
            </w:r>
          </w:p>
          <w:p w14:paraId="52BA8DF4" w14:textId="77777777" w:rsidR="005C2BB0" w:rsidRPr="0002260E" w:rsidRDefault="005C2BB0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Completed</w:t>
            </w:r>
          </w:p>
        </w:tc>
      </w:tr>
      <w:tr w:rsidR="005C2BB0" w:rsidRPr="0002260E" w14:paraId="17EDDDAB" w14:textId="77777777" w:rsidTr="004A5049">
        <w:tc>
          <w:tcPr>
            <w:tcW w:w="2582" w:type="dxa"/>
          </w:tcPr>
          <w:p w14:paraId="3357E335" w14:textId="77777777" w:rsidR="005C2BB0" w:rsidRPr="0002260E" w:rsidRDefault="005C2BB0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 xml:space="preserve">Study </w:t>
            </w:r>
            <w:proofErr w:type="gramStart"/>
            <w:r w:rsidRPr="0002260E">
              <w:rPr>
                <w:rFonts w:eastAsia="Calibri"/>
                <w:sz w:val="21"/>
                <w:szCs w:val="21"/>
              </w:rPr>
              <w:t>start</w:t>
            </w:r>
            <w:proofErr w:type="gramEnd"/>
            <w:r w:rsidRPr="0002260E">
              <w:rPr>
                <w:rFonts w:eastAsia="Calibri"/>
                <w:sz w:val="21"/>
                <w:szCs w:val="21"/>
              </w:rPr>
              <w:t>:</w:t>
            </w:r>
          </w:p>
        </w:tc>
        <w:tc>
          <w:tcPr>
            <w:tcW w:w="6768" w:type="dxa"/>
          </w:tcPr>
          <w:p w14:paraId="4DB445FD" w14:textId="77777777" w:rsidR="005C2BB0" w:rsidRPr="0002260E" w:rsidRDefault="005C2BB0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01/01/2018 To 04/01/2023</w:t>
            </w:r>
          </w:p>
        </w:tc>
      </w:tr>
    </w:tbl>
    <w:p w14:paraId="2576CF35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BB0"/>
    <w:rsid w:val="00006093"/>
    <w:rsid w:val="005C2BB0"/>
    <w:rsid w:val="00990121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543DB"/>
  <w15:chartTrackingRefBased/>
  <w15:docId w15:val="{981E4B1F-A6DE-45D4-A50F-45D46F386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BB0"/>
    <w:pPr>
      <w:spacing w:after="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2B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B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BB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BB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BB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BB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BB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BB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BB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B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B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B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B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B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B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B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B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B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2B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2B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BB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2B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BB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2B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BB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2B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B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B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BB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uiPriority w:val="22"/>
    <w:qFormat/>
    <w:rsid w:val="005C2B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7-22T23:12:00Z</dcterms:created>
  <dcterms:modified xsi:type="dcterms:W3CDTF">2025-07-22T23:12:00Z</dcterms:modified>
</cp:coreProperties>
</file>